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39C8F0" w14:textId="77777777" w:rsidR="00FF5777" w:rsidRPr="00FF5777" w:rsidRDefault="002F5719" w:rsidP="00FF5777">
      <w:pPr>
        <w:spacing w:line="440" w:lineRule="exact"/>
        <w:rPr>
          <w:rFonts w:ascii="Times New Roman" w:hAnsi="Times New Roman"/>
          <w:color w:val="000000" w:themeColor="text1"/>
          <w:sz w:val="24"/>
          <w:szCs w:val="24"/>
        </w:rPr>
      </w:pPr>
      <w:r w:rsidRPr="00AC2062">
        <w:rPr>
          <w:rFonts w:ascii="Times New Roman" w:hAnsi="Times New Roman"/>
          <w:b/>
          <w:color w:val="000000" w:themeColor="text1"/>
          <w:sz w:val="24"/>
          <w:szCs w:val="24"/>
        </w:rPr>
        <w:t>Table S</w:t>
      </w:r>
      <w:r w:rsidR="00AC2062" w:rsidRPr="00AC2062">
        <w:rPr>
          <w:rFonts w:ascii="Times New Roman" w:hAnsi="Times New Roman"/>
          <w:b/>
          <w:color w:val="000000" w:themeColor="text1"/>
          <w:sz w:val="24"/>
          <w:szCs w:val="24"/>
        </w:rPr>
        <w:t>5</w:t>
      </w:r>
      <w:r w:rsidRPr="00AC2062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Pr="00AC2062">
        <w:rPr>
          <w:rFonts w:ascii="Times New Roman" w:hAnsi="Times New Roman"/>
          <w:color w:val="000000" w:themeColor="text1"/>
          <w:sz w:val="24"/>
          <w:szCs w:val="24"/>
        </w:rPr>
        <w:t>Identification of secretion system genes in SM and</w:t>
      </w:r>
      <w:r w:rsidR="00AC2062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AC2062">
        <w:rPr>
          <w:rFonts w:ascii="Times New Roman" w:hAnsi="Times New Roman"/>
          <w:color w:val="000000" w:themeColor="text1"/>
          <w:sz w:val="24"/>
          <w:szCs w:val="24"/>
        </w:rPr>
        <w:t>DQ</w:t>
      </w:r>
    </w:p>
    <w:tbl>
      <w:tblPr>
        <w:tblW w:w="7797" w:type="dxa"/>
        <w:tblLook w:val="04A0" w:firstRow="1" w:lastRow="0" w:firstColumn="1" w:lastColumn="0" w:noHBand="0" w:noVBand="1"/>
      </w:tblPr>
      <w:tblGrid>
        <w:gridCol w:w="1985"/>
        <w:gridCol w:w="2126"/>
        <w:gridCol w:w="999"/>
        <w:gridCol w:w="2120"/>
        <w:gridCol w:w="999"/>
      </w:tblGrid>
      <w:tr w:rsidR="00FF5777" w:rsidRPr="00976B92" w14:paraId="221B9F44" w14:textId="77777777" w:rsidTr="008A2694">
        <w:trPr>
          <w:trHeight w:val="278"/>
        </w:trPr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E66BF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bookmarkStart w:id="0" w:name="_Hlk160187111"/>
            <w:r w:rsidRPr="00976B92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ecretion systems</w:t>
            </w:r>
          </w:p>
        </w:tc>
        <w:tc>
          <w:tcPr>
            <w:tcW w:w="312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872C6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976B92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M</w:t>
            </w:r>
          </w:p>
        </w:tc>
        <w:tc>
          <w:tcPr>
            <w:tcW w:w="268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D10D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976B92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DQ</w:t>
            </w:r>
          </w:p>
        </w:tc>
      </w:tr>
      <w:tr w:rsidR="00FF5777" w:rsidRPr="00976B92" w14:paraId="6DA9B117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9A861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D5F51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976B92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Gene ID</w:t>
            </w:r>
          </w:p>
        </w:tc>
        <w:tc>
          <w:tcPr>
            <w:tcW w:w="9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E643E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976B92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Number 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872BF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976B92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Gene I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6C328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976B92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Number </w:t>
            </w:r>
          </w:p>
        </w:tc>
      </w:tr>
      <w:tr w:rsidR="00FF5777" w:rsidRPr="00976B92" w14:paraId="25BB7399" w14:textId="77777777" w:rsidTr="008A2694">
        <w:trPr>
          <w:trHeight w:val="278"/>
        </w:trPr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BE36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76B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ype I secretion system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E506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F4FD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1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577A2" w14:textId="77777777" w:rsidR="00FF5777" w:rsidRPr="00976B92" w:rsidRDefault="00FF5777" w:rsidP="008A269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6701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FF5777" w:rsidRPr="00976B92" w14:paraId="1D52D1A0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E6D14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Lap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7076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113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0A54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F97B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DA9AB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277312C7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AC10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ol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5997D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032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0250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8FDA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03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8167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0C5E3C89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42547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rt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C520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154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5162B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5CA5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14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EE46F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0550079C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0ED1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rt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207E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170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9874B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83C75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16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4A38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44A12A2C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A72A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76B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ype II secretion syste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D8A3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D204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8D0A" w14:textId="77777777" w:rsidR="00FF5777" w:rsidRPr="00976B92" w:rsidRDefault="00FF5777" w:rsidP="008A269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8B35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</w:tr>
      <w:tr w:rsidR="00FF5777" w:rsidRPr="00976B92" w14:paraId="3D0352FE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C37B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ul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3C4C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054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F7C3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F0F9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240F8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2ACCB9A2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BF80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ad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7A8D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080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84006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D06FC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06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E575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7D751794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46B5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ad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752D7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080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1C7B8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8780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07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3968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2C8530E6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8FF1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sp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B7BD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309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A76D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CB4C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29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267C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5F4551B3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B6D5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sp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C39A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309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A398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BDFC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29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3621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62BBF539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2556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sp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0F789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310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50B73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276D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29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42C3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5C84B4E4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895C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sp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7FB7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310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5B88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5843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29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FAC60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50CE7A3D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7CBF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sp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9722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310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D4D4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5D548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29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0632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4BAA162B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5A57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s</w:t>
            </w:r>
            <w:r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8FD4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310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71C9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60794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29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B79F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5A7F7949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4D6E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sp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5EB0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310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44BA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75A7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29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5898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45B37011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DCF4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sp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57965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310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F0217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0380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29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027E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49075CEE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2348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sp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323B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310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900AA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B3DB9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29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8C05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34AE52AF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4EA62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sp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75DD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310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64F8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5515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29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90269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1EAC9D6B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6C391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sp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49CB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372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F2D2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048B7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36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79EF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6B4F1B15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FD24F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sp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02A1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310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C3D6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D16C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29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C645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5FB2FC43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E28C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sp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00AF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310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4FBA9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642D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29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EDD6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3E09DA0F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8827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Gsp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3D00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31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F427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B5D20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29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701C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0098D27B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F3CE8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76B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ype III secretion syste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04062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E0F7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5D1D" w14:textId="77777777" w:rsidR="00FF5777" w:rsidRPr="00976B92" w:rsidRDefault="00FF5777" w:rsidP="008A269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0543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FF5777" w:rsidRPr="00976B92" w14:paraId="1D232214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F64D2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dsp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B7F3F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235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4048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D1AF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22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0AE8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4F3DE73A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F0ACB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rc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EA0E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237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12E6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C61E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22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2817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59D6085C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C72FD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rp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225C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237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0415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4593F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22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8187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71B1DBF9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95FB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rp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6884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237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781DA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2FFC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22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9B55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25733711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E654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rp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0FC8E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238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BDD5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8418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22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88640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3236F2EB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5DA4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rp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94DF2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238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0FEF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278D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22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435D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28A227AD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FAB1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rc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F932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238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C309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2DBC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22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87877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43B00274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E565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rc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553D1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238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6A24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DD299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22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2A98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0E3DE56E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AF1EF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sct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Q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36D8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239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A7DA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368D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22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AFB0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71E44AE6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756A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rc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5627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239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C659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164E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22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7D3D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1D0C74B2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A4D2B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rc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4EF4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239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4A270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85438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22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9E4C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53C5F8B9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59527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rc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B8E5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239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0278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A383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22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C457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25C8ED4C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B71B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rc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U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8835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239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A4DC5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436C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22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583AA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377646C0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3C9A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rp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59811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238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79FE4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ADE5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22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E948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65BBD483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F430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76B9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Type VI secretion syste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8B75F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7A80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42D0" w14:textId="77777777" w:rsidR="00FF5777" w:rsidRPr="00976B92" w:rsidRDefault="00FF5777" w:rsidP="008A269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F5E2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</w:tr>
      <w:tr w:rsidR="00FF5777" w:rsidRPr="00976B92" w14:paraId="7F740401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497B4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1" w:name="_Hlk148993059"/>
            <w:r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Vgr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  <w:bookmarkEnd w:id="1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C6BC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006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D4F7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EA2F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00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00D7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2A63CC27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9AA5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Vgr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5E39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5F9D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D8A2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00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AD73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38426EC7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B08F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Vgr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14739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236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3769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B1F3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22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AC51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0DD30A44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897A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Vgr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70E93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266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DD8B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E38E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25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F920E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3C0FA0FA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8ABF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Vgr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0BC7E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340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C1865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0C6D0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33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F785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4A58579B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73CF" w14:textId="77777777" w:rsidR="00FF5777" w:rsidRPr="00AF667A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bookmarkStart w:id="2" w:name="_Hlk148993067"/>
            <w:r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cp</w:t>
            </w:r>
            <w:bookmarkEnd w:id="2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A8FA3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006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525FA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E9F6A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00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9D2B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4DCB8E20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BF1C" w14:textId="77777777" w:rsidR="00FF5777" w:rsidRPr="00AF667A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c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15AEE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012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3A6B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01288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C864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53D02B58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4DC0" w14:textId="77777777" w:rsidR="00FF5777" w:rsidRPr="00AF667A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c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B7658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046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05A2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CE66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04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701E3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1AA011B5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AC8D" w14:textId="77777777" w:rsidR="00FF5777" w:rsidRPr="00AF667A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c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79867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98EE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E9C8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06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794B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2DC861FB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40FF8" w14:textId="77777777" w:rsidR="00FF5777" w:rsidRPr="00AF667A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c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4DF3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110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273C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1F55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0E75C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467F61E9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9E71" w14:textId="77777777" w:rsidR="00FF5777" w:rsidRPr="00AF667A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c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4119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11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333A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1F511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10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33B1B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5EA007DE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FF17" w14:textId="77777777" w:rsidR="00FF5777" w:rsidRPr="00AF667A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c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5C7DB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176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106BC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1C88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15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7D1F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01588C93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C849" w14:textId="77777777" w:rsidR="00FF5777" w:rsidRPr="00AF667A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c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5CEF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177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3EA15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F662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D469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070EA406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A15E" w14:textId="77777777" w:rsidR="00FF5777" w:rsidRPr="00AF667A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c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754F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266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14B2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9E9A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25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2B52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1F1842EC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30FD" w14:textId="77777777" w:rsidR="00FF5777" w:rsidRPr="00AF667A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c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41F3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340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1D5F3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9C0D6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32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D1CC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1D1D68B8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19FA" w14:textId="77777777" w:rsidR="00FF5777" w:rsidRPr="00AF667A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c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D2ED0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342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B4BB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671B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33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27AA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48628816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2B05" w14:textId="77777777" w:rsidR="00FF5777" w:rsidRPr="00AF667A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c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1FEE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364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C162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90DD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35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C33F8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2B6E2397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896A" w14:textId="77777777" w:rsidR="00FF5777" w:rsidRPr="00AF667A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c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35DAE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423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C28F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ECCD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42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29E6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06E90158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12D3" w14:textId="77777777" w:rsidR="00FF5777" w:rsidRPr="00AF667A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Hc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009E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427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F90AE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3089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8E2FE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0F43A342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542FE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Imp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E2AF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340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60AA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34CB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32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4430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586CAC69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C8D5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ss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7383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341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4427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64A8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32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86EBB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2F475345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25FD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ss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3FB1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341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288A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11BA8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32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0108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37A15D90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23CDB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Vas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7FA5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34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8780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19EF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32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B6E6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33475459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2625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ss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2232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341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C051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A955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33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20DC6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572612C3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B811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Imp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46EE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341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01BD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6B14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33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B9AD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226ECC02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AB8C6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ss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F8063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341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247D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B709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33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B620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3785607A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2F2A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ss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F07D7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341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BC0A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6ABEB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33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1981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1A7D2023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2F068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Imp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6F38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341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07BFB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0E59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33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2EB7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56C958FD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6A9B8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ss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CADE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341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86403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BE3A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33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8991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00812EF3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CF89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ss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6447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342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E9C3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9BF5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33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CFBB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2B5579CB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D70C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Tss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DF18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342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8B23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9B61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33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8DA9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338EAC6B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1BB8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Imp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1372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342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DFB1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A7CFE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33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E122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F5777" w:rsidRPr="00976B92" w14:paraId="698F2E50" w14:textId="77777777" w:rsidTr="008A2694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96143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F66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Imp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4F964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342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0580F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EEC0D" w14:textId="77777777" w:rsidR="00FF5777" w:rsidRPr="00976B92" w:rsidRDefault="00FF5777" w:rsidP="008A26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Q</w:t>
            </w:r>
            <w:r w:rsidRPr="00976B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GM0033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275D4" w14:textId="77777777" w:rsidR="00FF5777" w:rsidRPr="00976B92" w:rsidRDefault="00FF5777" w:rsidP="008A26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bookmarkEnd w:id="0"/>
    </w:tbl>
    <w:p w14:paraId="2DAF8C9A" w14:textId="354459E7" w:rsidR="002F5719" w:rsidRPr="00FF5777" w:rsidRDefault="002F5719" w:rsidP="00FF5777">
      <w:pPr>
        <w:spacing w:line="440" w:lineRule="exact"/>
        <w:rPr>
          <w:rFonts w:ascii="Times New Roman" w:hAnsi="Times New Roman" w:hint="eastAsia"/>
          <w:color w:val="000000" w:themeColor="text1"/>
          <w:sz w:val="24"/>
          <w:szCs w:val="24"/>
        </w:rPr>
      </w:pPr>
    </w:p>
    <w:sectPr w:rsidR="002F5719" w:rsidRPr="00FF57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CF5672" w14:textId="77777777" w:rsidR="00D30A1A" w:rsidRDefault="00D30A1A" w:rsidP="002649CD">
      <w:r>
        <w:separator/>
      </w:r>
    </w:p>
  </w:endnote>
  <w:endnote w:type="continuationSeparator" w:id="0">
    <w:p w14:paraId="26EA1D1C" w14:textId="77777777" w:rsidR="00D30A1A" w:rsidRDefault="00D30A1A" w:rsidP="002649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49125D" w14:textId="77777777" w:rsidR="00D30A1A" w:rsidRDefault="00D30A1A" w:rsidP="002649CD">
      <w:r>
        <w:separator/>
      </w:r>
    </w:p>
  </w:footnote>
  <w:footnote w:type="continuationSeparator" w:id="0">
    <w:p w14:paraId="59DA8D3C" w14:textId="77777777" w:rsidR="00D30A1A" w:rsidRDefault="00D30A1A" w:rsidP="002649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719"/>
    <w:rsid w:val="0004261D"/>
    <w:rsid w:val="00063343"/>
    <w:rsid w:val="00077B51"/>
    <w:rsid w:val="00093DD0"/>
    <w:rsid w:val="001135C4"/>
    <w:rsid w:val="001A1B35"/>
    <w:rsid w:val="002649CD"/>
    <w:rsid w:val="002F5719"/>
    <w:rsid w:val="00323961"/>
    <w:rsid w:val="00401B05"/>
    <w:rsid w:val="004B2B84"/>
    <w:rsid w:val="00791087"/>
    <w:rsid w:val="008A3C60"/>
    <w:rsid w:val="009B3692"/>
    <w:rsid w:val="00A613FE"/>
    <w:rsid w:val="00A86820"/>
    <w:rsid w:val="00A954E1"/>
    <w:rsid w:val="00AC2062"/>
    <w:rsid w:val="00AF25E8"/>
    <w:rsid w:val="00AF7C62"/>
    <w:rsid w:val="00B243FB"/>
    <w:rsid w:val="00B636B9"/>
    <w:rsid w:val="00B91951"/>
    <w:rsid w:val="00D11B98"/>
    <w:rsid w:val="00D30A1A"/>
    <w:rsid w:val="00DA7B32"/>
    <w:rsid w:val="00DB0ECE"/>
    <w:rsid w:val="00E72D40"/>
    <w:rsid w:val="00ED2A43"/>
    <w:rsid w:val="00FF5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A19C42"/>
  <w15:chartTrackingRefBased/>
  <w15:docId w15:val="{C4D3C6C3-5CE2-4B03-92B0-728F5C09D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57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49C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49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49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49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77</Words>
  <Characters>1686</Characters>
  <Application>Microsoft Office Word</Application>
  <DocSecurity>0</DocSecurity>
  <Lines>58</Lines>
  <Paragraphs>38</Paragraphs>
  <ScaleCrop>false</ScaleCrop>
  <Company/>
  <LinksUpToDate>false</LinksUpToDate>
  <CharactersWithSpaces>2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SUN</dc:creator>
  <cp:keywords/>
  <dc:description/>
  <cp:lastModifiedBy>Yue SUN</cp:lastModifiedBy>
  <cp:revision>3</cp:revision>
  <dcterms:created xsi:type="dcterms:W3CDTF">2024-03-01T04:05:00Z</dcterms:created>
  <dcterms:modified xsi:type="dcterms:W3CDTF">2024-03-01T07:42:00Z</dcterms:modified>
</cp:coreProperties>
</file>